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F2947" w14:textId="123F5BA7" w:rsidR="00CE3264" w:rsidRPr="00860674" w:rsidRDefault="00CE3264">
      <w:pPr>
        <w:rPr>
          <w:b/>
          <w:bCs/>
        </w:rPr>
      </w:pPr>
      <w:r>
        <w:rPr>
          <w:b/>
          <w:bCs/>
        </w:rPr>
        <w:t>S1</w:t>
      </w:r>
      <w:r w:rsidR="002118A4">
        <w:rPr>
          <w:b/>
          <w:bCs/>
        </w:rPr>
        <w:t xml:space="preserve"> Flow Chart</w:t>
      </w:r>
    </w:p>
    <w:p w14:paraId="20E9843A" w14:textId="77777777" w:rsidR="00B32BE2" w:rsidRDefault="009E412E" w:rsidP="009E412E">
      <w:r>
        <w:rPr>
          <w:noProof/>
          <w:lang w:val="en-US"/>
        </w:rPr>
        <mc:AlternateContent>
          <mc:Choice Requires="wpc">
            <w:drawing>
              <wp:inline distT="0" distB="0" distL="0" distR="0" wp14:anchorId="211B07CB" wp14:editId="5050ACC5">
                <wp:extent cx="4996815" cy="7955915"/>
                <wp:effectExtent l="0" t="0" r="0" b="6985"/>
                <wp:docPr id="1" name="Zeichenbereich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Textfeld 2"/>
                        <wps:cNvSpPr txBox="1"/>
                        <wps:spPr>
                          <a:xfrm>
                            <a:off x="92468" y="961"/>
                            <a:ext cx="1884966" cy="8167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C723133" w14:textId="65994DD3" w:rsidR="009E412E" w:rsidRPr="00140EEE" w:rsidRDefault="009E412E" w:rsidP="009E412E">
                              <w:pPr>
                                <w:jc w:val="center"/>
                                <w:rPr>
                                  <w:lang w:val="en-NZ"/>
                                </w:rPr>
                              </w:pPr>
                              <w:r w:rsidRPr="00140EEE">
                                <w:rPr>
                                  <w:b/>
                                  <w:bCs/>
                                  <w:lang w:val="en-NZ"/>
                                </w:rPr>
                                <w:t>N =</w:t>
                              </w:r>
                              <w:r w:rsidR="00943CC9">
                                <w:rPr>
                                  <w:b/>
                                  <w:bCs/>
                                  <w:lang w:val="en-NZ"/>
                                </w:rPr>
                                <w:t xml:space="preserve"> 4634</w:t>
                              </w:r>
                              <w:r w:rsidRPr="00DA3506">
                                <w:rPr>
                                  <w:color w:val="70AD47" w:themeColor="accent6"/>
                                  <w:lang w:val="en-NZ"/>
                                </w:rPr>
                                <w:t xml:space="preserve"> 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cases during the </w:t>
                              </w:r>
                              <w:r>
                                <w:rPr>
                                  <w:lang w:val="en-NZ"/>
                                </w:rPr>
                                <w:t>2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 observation p</w:t>
                              </w:r>
                              <w:r>
                                <w:rPr>
                                  <w:lang w:val="en-NZ"/>
                                </w:rPr>
                                <w:t>erio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feld 2"/>
                        <wps:cNvSpPr txBox="1"/>
                        <wps:spPr>
                          <a:xfrm>
                            <a:off x="83723" y="2721429"/>
                            <a:ext cx="1907856" cy="76683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50C824D" w14:textId="43DE0AD5" w:rsidR="009E412E" w:rsidRPr="00140EEE" w:rsidRDefault="009E412E" w:rsidP="009E412E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="00B13E8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4237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after </w:t>
                              </w:r>
                              <w:r w:rsidR="00943CC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xclusion criteria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feld 2"/>
                        <wps:cNvSpPr txBox="1"/>
                        <wps:spPr>
                          <a:xfrm>
                            <a:off x="83723" y="5168734"/>
                            <a:ext cx="1884790" cy="8168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E9233C2" w14:textId="04360535" w:rsidR="009E412E" w:rsidRPr="00324661" w:rsidRDefault="009E412E" w:rsidP="009E412E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="00943CC9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4010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cases after </w:t>
                              </w:r>
                              <w:r w:rsidR="00943CC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merging cases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feld 2"/>
                        <wps:cNvSpPr txBox="1"/>
                        <wps:spPr>
                          <a:xfrm>
                            <a:off x="92644" y="7124373"/>
                            <a:ext cx="1884790" cy="8168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EA7894A" w14:textId="78E56D55" w:rsidR="009E412E" w:rsidRPr="001D355B" w:rsidRDefault="009E412E" w:rsidP="009E412E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="00943CC9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2</w:t>
                              </w:r>
                              <w:r w:rsidR="001457F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619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i</w:t>
                              </w:r>
                              <w:r w:rsidR="00943CC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ncluded in analysis 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erade Verbindung mit Pfeil 12"/>
                        <wps:cNvCnPr>
                          <a:stCxn id="2" idx="2"/>
                          <a:endCxn id="4" idx="0"/>
                        </wps:cNvCnPr>
                        <wps:spPr>
                          <a:xfrm>
                            <a:off x="1034951" y="817726"/>
                            <a:ext cx="2700" cy="190370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Gerade Verbindung mit Pfeil 13"/>
                        <wps:cNvCnPr>
                          <a:stCxn id="4" idx="2"/>
                          <a:endCxn id="5" idx="0"/>
                        </wps:cNvCnPr>
                        <wps:spPr>
                          <a:xfrm flipH="1">
                            <a:off x="1026118" y="3488266"/>
                            <a:ext cx="11533" cy="168046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Gerade Verbindung mit Pfeil 15"/>
                        <wps:cNvCnPr>
                          <a:stCxn id="5" idx="2"/>
                          <a:endCxn id="6" idx="0"/>
                        </wps:cNvCnPr>
                        <wps:spPr>
                          <a:xfrm>
                            <a:off x="1026118" y="5985588"/>
                            <a:ext cx="8921" cy="11387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feld 17"/>
                        <wps:cNvSpPr txBox="1"/>
                        <wps:spPr>
                          <a:xfrm>
                            <a:off x="2490411" y="961"/>
                            <a:ext cx="2506404" cy="34873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8D9CF80" w14:textId="65650BA6" w:rsidR="009E412E" w:rsidRDefault="009E412E" w:rsidP="0095373B">
                              <w:pPr>
                                <w:spacing w:line="240" w:lineRule="auto"/>
                                <w:ind w:left="705" w:hanging="705"/>
                                <w:rPr>
                                  <w:lang w:val="en-NZ"/>
                                </w:rPr>
                              </w:pPr>
                              <w:r w:rsidRPr="00140EEE">
                                <w:rPr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="00B13E81">
                                <w:rPr>
                                  <w:b/>
                                  <w:bCs/>
                                  <w:lang w:val="en-NZ"/>
                                </w:rPr>
                                <w:t>34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 </w:t>
                              </w:r>
                              <w:r w:rsidRPr="00140EEE">
                                <w:rPr>
                                  <w:lang w:val="en-NZ"/>
                                </w:rPr>
                                <w:tab/>
                                <w:t>case</w:t>
                              </w:r>
                              <w:r>
                                <w:rPr>
                                  <w:lang w:val="en-NZ"/>
                                </w:rPr>
                                <w:t>s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 </w:t>
                              </w:r>
                              <w:r>
                                <w:rPr>
                                  <w:lang w:val="en-NZ"/>
                                </w:rPr>
                                <w:t>with duplicate clinical records</w:t>
                              </w:r>
                            </w:p>
                            <w:p w14:paraId="250F952E" w14:textId="56BA503A" w:rsidR="0095373B" w:rsidRDefault="00B13E81" w:rsidP="0095373B">
                              <w:pPr>
                                <w:spacing w:line="240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276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cases left without being seen by      medical/psychiatric staff</w:t>
                              </w:r>
                            </w:p>
                            <w:p w14:paraId="5EB7EF2F" w14:textId="77777777" w:rsidR="0095373B" w:rsidRDefault="00B13E81" w:rsidP="0095373B">
                              <w:pPr>
                                <w:spacing w:line="240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8A57FD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67</w:t>
                              </w:r>
                              <w:r w:rsidRPr="008A57FD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  <w:t>somatic cases</w:t>
                              </w:r>
                            </w:p>
                            <w:p w14:paraId="08CA5287" w14:textId="4F67A0BE" w:rsidR="00782F04" w:rsidRDefault="00782F04" w:rsidP="0095373B">
                              <w:pPr>
                                <w:spacing w:line="240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3</w:t>
                              </w:r>
                              <w:r w:rsidR="00DB77DA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consultations in preparation of a planned hospital admission</w:t>
                              </w:r>
                            </w:p>
                            <w:p w14:paraId="2F170DBB" w14:textId="77777777" w:rsidR="0095373B" w:rsidRDefault="00782F04" w:rsidP="00DB77DA">
                              <w:pPr>
                                <w:spacing w:after="0" w:line="240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6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day therapy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s (patients receive treatment in hospital but sleep in their own home)</w:t>
                              </w:r>
                            </w:p>
                            <w:p w14:paraId="648BEAB9" w14:textId="77777777" w:rsidR="0095373B" w:rsidRDefault="0095373B" w:rsidP="0095373B">
                              <w:pPr>
                                <w:spacing w:after="0" w:line="240" w:lineRule="auto"/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</w:pPr>
                            </w:p>
                            <w:p w14:paraId="44D5A5E4" w14:textId="7250576C" w:rsidR="00782F04" w:rsidRDefault="00782F04" w:rsidP="00DB77DA">
                              <w:pPr>
                                <w:spacing w:after="0" w:line="240" w:lineRule="auto"/>
                                <w:ind w:left="708" w:hanging="708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1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0</w:t>
                              </w:r>
                              <w:r w:rsidR="00DB77DA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cases with non-medical issu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s (e.g.: patients in need of shelter)</w:t>
                              </w:r>
                            </w:p>
                            <w:p w14:paraId="707D4685" w14:textId="77777777" w:rsidR="00AB23BE" w:rsidRPr="00324661" w:rsidRDefault="00AB23BE" w:rsidP="0095373B">
                              <w:pPr>
                                <w:spacing w:after="0" w:line="240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</w:p>
                            <w:p w14:paraId="572506D8" w14:textId="75030BA8" w:rsidR="00AB23BE" w:rsidRPr="00324661" w:rsidRDefault="00AB23BE" w:rsidP="00AB23BE">
                              <w:pPr>
                                <w:spacing w:after="0" w:line="256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1</w:t>
                              </w:r>
                              <w:r w:rsidR="00DB77DA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atient &lt;18 years</w:t>
                              </w:r>
                            </w:p>
                            <w:p w14:paraId="72410E7C" w14:textId="77777777" w:rsidR="00782F04" w:rsidRPr="00140EEE" w:rsidRDefault="00782F04" w:rsidP="00782F04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</w:p>
                            <w:p w14:paraId="6DD2C5D2" w14:textId="77777777" w:rsidR="00782F04" w:rsidRPr="00140EEE" w:rsidRDefault="00782F04" w:rsidP="00782F04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</w:p>
                            <w:p w14:paraId="2159B03A" w14:textId="77777777" w:rsidR="00782F04" w:rsidRPr="008A57FD" w:rsidRDefault="00782F04" w:rsidP="00B13E81">
                              <w:pPr>
                                <w:spacing w:after="0" w:line="256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</w:p>
                            <w:p w14:paraId="1D49D243" w14:textId="77777777" w:rsidR="00B13E81" w:rsidRPr="00002995" w:rsidRDefault="00B13E81" w:rsidP="00B13E81">
                              <w:pPr>
                                <w:spacing w:line="254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</w:p>
                            <w:p w14:paraId="707CBC5D" w14:textId="77777777" w:rsidR="00B13E81" w:rsidRPr="00140EEE" w:rsidRDefault="00B13E81" w:rsidP="009E412E">
                              <w:pPr>
                                <w:ind w:left="705" w:hanging="705"/>
                                <w:rPr>
                                  <w:lang w:val="en-NZ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feld 17"/>
                        <wps:cNvSpPr txBox="1"/>
                        <wps:spPr>
                          <a:xfrm>
                            <a:off x="2490723" y="3958166"/>
                            <a:ext cx="2506092" cy="218332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46C2365" w14:textId="4C7D9CD5" w:rsidR="00342951" w:rsidRPr="001D355B" w:rsidRDefault="00342951" w:rsidP="00342951">
                              <w:pPr>
                                <w:spacing w:after="0" w:line="256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="00AC3BD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227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merged:</w:t>
                              </w:r>
                            </w:p>
                            <w:p w14:paraId="63968E5D" w14:textId="413A7B04" w:rsidR="00342951" w:rsidRPr="001D355B" w:rsidRDefault="00342951" w:rsidP="00342951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="006C04EA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151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with 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0-3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days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interruption of hospital admission</w:t>
                              </w:r>
                            </w:p>
                            <w:p w14:paraId="21E07A3A" w14:textId="520AA33B" w:rsidR="00342951" w:rsidRPr="001D355B" w:rsidRDefault="00342951" w:rsidP="00342951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="006C04EA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48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with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>4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>-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>7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days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interruption of hospital admission</w:t>
                              </w:r>
                            </w:p>
                            <w:p w14:paraId="3BBDC0E3" w14:textId="3226CAD5" w:rsidR="00342951" w:rsidRPr="001D355B" w:rsidRDefault="00342951" w:rsidP="00342951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="006C04EA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28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visits of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emergency depart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ment, in between two merged hospital admissions</w:t>
                              </w:r>
                            </w:p>
                            <w:p w14:paraId="69278AB2" w14:textId="77777777" w:rsidR="009E412E" w:rsidRPr="00E65A82" w:rsidRDefault="009E412E" w:rsidP="009E412E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feld 17"/>
                        <wps:cNvSpPr txBox="1"/>
                        <wps:spPr>
                          <a:xfrm>
                            <a:off x="2490833" y="6313325"/>
                            <a:ext cx="2505982" cy="12558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ECE5D35" w14:textId="456E324D" w:rsidR="009E412E" w:rsidRPr="00342951" w:rsidRDefault="009E412E" w:rsidP="009E412E">
                              <w:pPr>
                                <w:spacing w:after="0" w:line="256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="0034295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1</w:t>
                              </w:r>
                              <w:r w:rsidR="001457F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192</w:t>
                              </w:r>
                              <w:r w:rsidR="0034295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 </w:t>
                              </w:r>
                              <w:r w:rsidR="0034295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cases of re</w:t>
                              </w:r>
                              <w:r w:rsidR="00771D2F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-attendance</w:t>
                              </w:r>
                            </w:p>
                            <w:p w14:paraId="027A8277" w14:textId="278FC31F" w:rsidR="009E412E" w:rsidRPr="001D355B" w:rsidRDefault="009E412E" w:rsidP="009E412E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Verbinder: gewinkelt 21"/>
                        <wps:cNvCnPr/>
                        <wps:spPr>
                          <a:xfrm>
                            <a:off x="1067061" y="817726"/>
                            <a:ext cx="1201534" cy="59084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Verbinder: gewinkelt 23"/>
                        <wps:cNvCnPr/>
                        <wps:spPr>
                          <a:xfrm>
                            <a:off x="1101260" y="5985588"/>
                            <a:ext cx="1232049" cy="45650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Verbinder: gewinkelt 24"/>
                        <wps:cNvCnPr/>
                        <wps:spPr>
                          <a:xfrm>
                            <a:off x="1034558" y="3488266"/>
                            <a:ext cx="1232225" cy="877202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Textfeld 17"/>
                        <wps:cNvSpPr txBox="1"/>
                        <wps:spPr>
                          <a:xfrm>
                            <a:off x="2490849" y="6511710"/>
                            <a:ext cx="2505614" cy="141314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18D56C2" w14:textId="70D47042" w:rsidR="009E412E" w:rsidRPr="00002995" w:rsidRDefault="001457FE" w:rsidP="009E412E">
                              <w:pPr>
                                <w:spacing w:line="254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457F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199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elective cases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group w14:anchorId="211B07CB" id="Zeichenbereich 1" o:spid="_x0000_s1026" editas="canvas" style="width:393.45pt;height:626.45pt;mso-position-horizontal-relative:char;mso-position-vertical-relative:line" coordsize="49968,795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5tPNQYAAKspAAAOAAAAZHJzL2Uyb0RvYy54bWzsWltv2zYYfR+w/0DofbWou4w6RZau3YCi&#10;LdZufaYlytYqkRrFxM5+/Q6pixPHcZI1a9PEAWJL5keK/Hi+2xGfv1jXFTnjqi2lmDn0mesQLjKZ&#10;l2Ixc/74+OqnxCGtZiJnlRR85pzz1nlx9OMPz1fNlHtyKaucK4JBRDtdNTNnqXUznUzabMlr1j6T&#10;DRdoLKSqmcatWkxyxVYYva4mnutGk5VUeaNkxtsWv77sGp0jO35R8Ey/K4qWa1LNHMxN209lP+fm&#10;c3L0nE0XijXLMuunwf7DLGpWCjx0HOol04ycqvLKUHWZKdnKQj/LZD2RRVFm3K4Bq6Hu1mpOmDhj&#10;rV1MBu0ME8TVPY47X5h5t7Iq81dlVZmbRrX6pFLkjEFrq2WpudHT5JLUBLOYmr7me4V95BBZNdjF&#10;thn3s/2yeX5Ysobb5bfT7O3Ze0XKfOZ4DhGsBpY+8rUueJUTz0zPPBtCHxqI6fXPcg04Dr+3+NEs&#10;bF2o2nxD7wTtqRdEwOc5riIry6YYkmSma5IEaRQ5JENrQqM4CnsdDGMYJb3msibmYuYoQM0igJ29&#10;aXWnrkHkioItvPmo4krbp19WMJtWgqwwk9QNXTvy9Xs0r1j2eccemTGwcUY1nQrMlV7P172+5jI/&#10;h7qU7OyibbJXJVbzhrX6PVMwBJgMjFu/w0dRScxG9lcOWUr1z67fjTy2Ha0OWcGwZk779ylT3CHV&#10;bwKASKD0EJZobwLq+dQh6mLL/GKLOK1PJFAIIczOXmJOSlfDZaFk/Qk+4Ng8FU1MZHj2zMm0Gm5O&#10;dGfw8CIZPz62YrC+huk34oOxJWrVa3br4/oTU02/pRpgeCsHELLp1s52smZvhTw+1bIo7bYbFXd6&#10;7TUPg/hKlhHcm2Ukfuz51jK82KOBlxpwXbCO1I2TsLeOOIog/pisw7qZ0Xnc1kgOoDfO5KuDHr7k&#10;nsLBBvQhjZLYD7ZAj5AQp3AxfUhIQisAr/0oQkIfW+8YGQ6g/yagh+u9J9CnXhQgbiDLiakX+LH/&#10;9EBvl7wJ2zenQwfQfxPQ0zHzf80Vyzn5k6t5KfJTsSB1qcn7gpcVgVTvw1ANnIgu8Uc9sxZD9VDm&#10;SPCtFDIakQ8tsALbYotCmzOPA2wS6I2z72sI6vpBGiI9tXVCHHvRZQPyYrcPGUjk/di1YLs+ZrRa&#10;sXKx1CdSCFQUUnW56VbqaeoOk4+Z7J5NNSurX0RO9HmDqkirkolFNZRsOwqAVp9XvOv+Oy+6Rftd&#10;hWHK7k1dkn8e6pJKQNJ0KVAijp36suS6Tr2s6cZtKT529PY/bZS2T5RCjx3rUki1q7NeD1MtOvmh&#10;7OnWurFuYMPu7dfLyikS6c5Z74Xt6IVG1KHeHmE7gPMqbJH/3Ba2pKjK5teh3hkB7EWUdmWwHySJ&#10;h6r3crJPQx9LMFkP0iLXlMxGiRtLGMrcvmw6QBi6eWQQHpPsvRC2FIkxtZ0QHoB6FcLIZm4LYeMR&#10;dgA3TJMwTCwwN1Vqknrwyxa31E9QsB5wa+KeUeEWAbVx9I8Mt/HgekeukFqmogfpXchCL0jdgHaB&#10;/gpd6IVuFLhw0gZt8KKx796Atv+NL4z8ni4U0vC5navekQUYGhBmN3NsFbsJkDenv7tYvwMbaJlD&#10;Y1sPhQ00MX2rSPwi8A+MoJ+GIMS3kgRjAG6KBN0YgEcT3/e+FSV4ZwMYw9Z3xPTpJ0du0/R+4QyI&#10;2qIt8inAajGwSR0AZ6QUPZyph9wi/m78ubXMu/jzB0BnPD04m9S08849i8HVlCw4Xm1/5pUmaEbk&#10;vpBL93fXvMmkbhS7eId5HQtB8XY5BKFt3XOYuklwAw8x52LDQXTkgOUgTIBb5P3MWf4XHlnUFd4U&#10;4l0xCV389Ul2L41SaCgPTdcDYTG8Vn/AhIV587cPmttMxQ3QpC71InBgSAx2lml4Bey5Aby7SR2C&#10;MEImsb9QO2DTnGsZObEnVdF58GH7sDkWMz0FcQM2Qd4itlts7ua+gE0PyYHFZgJ217XsxfXk1wGb&#10;TxebwRjS74dtwAmkLkMNKY1pf1ZtOKBkMtSI9hGdBtTH/363+XAYh5GCORRclkjfnDy6JX9gD9/h&#10;4J3t3Z9eNEcOL97j+uIZy6N/AQAA//8DAFBLAwQUAAYACAAAACEA/mR8qN0AAAAGAQAADwAAAGRy&#10;cy9kb3ducmV2LnhtbEyPzU7DMBCE70i8g7VI3KhDSksb4lQIxIWeUlDh6MabH2Gvo9hNw9uz9AKX&#10;kVYzmvk230zOihGH0HlScDtLQCBV3nTUKHh/e7lZgQhRk9HWEyr4xgCb4vIi15nxJypx3MVGcAmF&#10;TCtoY+wzKUPVotNh5nsk9mo/OB35HBppBn3icmdlmiRL6XRHvNDqHp9arL52R6fAlHYMH691PW7T&#10;+bZ8Xnzu5/s7pa6vpscHEBGn+BeGX3xGh4KZDv5IJgirgB+JZ2XvfrVcgzhwKF2ka5BFLv/jFz8A&#10;AAD//wMAUEsBAi0AFAAGAAgAAAAhALaDOJL+AAAA4QEAABMAAAAAAAAAAAAAAAAAAAAAAFtDb250&#10;ZW50X1R5cGVzXS54bWxQSwECLQAUAAYACAAAACEAOP0h/9YAAACUAQAACwAAAAAAAAAAAAAAAAAv&#10;AQAAX3JlbHMvLnJlbHNQSwECLQAUAAYACAAAACEAq6ubTzUGAACrKQAADgAAAAAAAAAAAAAAAAAu&#10;AgAAZHJzL2Uyb0RvYy54bWxQSwECLQAUAAYACAAAACEA/mR8qN0AAAAGAQAADwAAAAAAAAAAAAAA&#10;AACPCAAAZHJzL2Rvd25yZXYueG1sUEsFBgAAAAAEAAQA8wAAAJk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9968;height:79559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8" type="#_x0000_t202" style="position:absolute;left:924;top:9;width:18850;height:81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yYvwwAAANoAAAAPAAAAZHJzL2Rvd25yZXYueG1sRI9Ba8JA&#10;FITvBf/D8gRvzUbBUlJXEUEbDwVrS86vu88kJPs2Zrcm/ffdQsHjMDPfMKvNaFtxo97XjhXMkxQE&#10;sXam5lLB58f+8RmED8gGW8ek4Ic8bNaThxVmxg38TrdzKEWEsM9QQRVCl0npdUUWfeI64uhdXG8x&#10;RNmX0vQ4RLht5SJNn6TFmuNChR3tKtLN+dsqyL/c2/FKxVU35tTpQ7FsXk9HpWbTcfsCItAY7uH/&#10;dm4ULODvSrwBcv0LAAD//wMAUEsBAi0AFAAGAAgAAAAhANvh9svuAAAAhQEAABMAAAAAAAAAAAAA&#10;AAAAAAAAAFtDb250ZW50X1R5cGVzXS54bWxQSwECLQAUAAYACAAAACEAWvQsW78AAAAVAQAACwAA&#10;AAAAAAAAAAAAAAAfAQAAX3JlbHMvLnJlbHNQSwECLQAUAAYACAAAACEANi8mL8MAAADaAAAADwAA&#10;AAAAAAAAAAAAAAAHAgAAZHJzL2Rvd25yZXYueG1sUEsFBgAAAAADAAMAtwAAAPcCAAAAAA==&#10;" fillcolor="white [3201]" strokeweight="1.5pt">
                  <v:textbox inset="2.29069mm,1.1453mm,2.29069mm,1.1453mm">
                    <w:txbxContent>
                      <w:p w14:paraId="6C723133" w14:textId="65994DD3" w:rsidR="009E412E" w:rsidRPr="00140EEE" w:rsidRDefault="009E412E" w:rsidP="009E412E">
                        <w:pPr>
                          <w:jc w:val="center"/>
                          <w:rPr>
                            <w:lang w:val="en-NZ"/>
                          </w:rPr>
                        </w:pPr>
                        <w:r w:rsidRPr="00140EEE">
                          <w:rPr>
                            <w:b/>
                            <w:bCs/>
                            <w:lang w:val="en-NZ"/>
                          </w:rPr>
                          <w:t>N =</w:t>
                        </w:r>
                        <w:r w:rsidR="00943CC9">
                          <w:rPr>
                            <w:b/>
                            <w:bCs/>
                            <w:lang w:val="en-NZ"/>
                          </w:rPr>
                          <w:t xml:space="preserve"> 4634</w:t>
                        </w:r>
                        <w:r w:rsidRPr="00DA3506">
                          <w:rPr>
                            <w:color w:val="70AD47" w:themeColor="accent6"/>
                            <w:lang w:val="en-NZ"/>
                          </w:rPr>
                          <w:t xml:space="preserve"> </w:t>
                        </w:r>
                        <w:r w:rsidRPr="00140EEE">
                          <w:rPr>
                            <w:lang w:val="en-NZ"/>
                          </w:rPr>
                          <w:t xml:space="preserve">cases during the </w:t>
                        </w:r>
                        <w:r>
                          <w:rPr>
                            <w:lang w:val="en-NZ"/>
                          </w:rPr>
                          <w:t>2</w:t>
                        </w:r>
                        <w:r w:rsidRPr="00140EEE">
                          <w:rPr>
                            <w:lang w:val="en-NZ"/>
                          </w:rPr>
                          <w:t xml:space="preserve"> observation p</w:t>
                        </w:r>
                        <w:r>
                          <w:rPr>
                            <w:lang w:val="en-NZ"/>
                          </w:rPr>
                          <w:t>eriods</w:t>
                        </w:r>
                      </w:p>
                    </w:txbxContent>
                  </v:textbox>
                </v:shape>
                <v:shape id="Textfeld 2" o:spid="_x0000_s1029" type="#_x0000_t202" style="position:absolute;left:837;top:27214;width:19078;height:7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hvAwwAAANoAAAAPAAAAZHJzL2Rvd25yZXYueG1sRI9Pi8Iw&#10;FMTvwn6H8Ba8abqiy1KNsiysfw6CuuL5mTzb0ualNlHrtzcLgsdhZn7DTGatrcSVGl84VvDRT0AQ&#10;a2cKzhTs/357XyB8QDZYOSYFd/Iwm751Jpgad+MtXXchExHCPkUFeQh1KqXXOVn0fVcTR+/kGosh&#10;yiaTpsFbhNtKDpLkU1osOC7kWNNPTrrcXayC5dGtV2c6nHVpNrWeH0blYrNSqvvefo9BBGrDK/xs&#10;L42CIfxfiTdATh8AAAD//wMAUEsBAi0AFAAGAAgAAAAhANvh9svuAAAAhQEAABMAAAAAAAAAAAAA&#10;AAAAAAAAAFtDb250ZW50X1R5cGVzXS54bWxQSwECLQAUAAYACAAAACEAWvQsW78AAAAVAQAACwAA&#10;AAAAAAAAAAAAAAAfAQAAX3JlbHMvLnJlbHNQSwECLQAUAAYACAAAACEA1oobwMMAAADaAAAADwAA&#10;AAAAAAAAAAAAAAAHAgAAZHJzL2Rvd25yZXYueG1sUEsFBgAAAAADAAMAtwAAAPcCAAAAAA==&#10;" fillcolor="white [3201]" strokeweight="1.5pt">
                  <v:textbox inset="2.29069mm,1.1453mm,2.29069mm,1.1453mm">
                    <w:txbxContent>
                      <w:p w14:paraId="050C824D" w14:textId="43DE0AD5" w:rsidR="009E412E" w:rsidRPr="00140EEE" w:rsidRDefault="009E412E" w:rsidP="009E412E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="00B13E8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4237</w:t>
                        </w:r>
                        <w:r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after </w:t>
                        </w:r>
                        <w:r w:rsidR="00943CC9">
                          <w:rPr>
                            <w:rFonts w:ascii="Calibri" w:eastAsia="Calibri" w:hAnsi="Calibri"/>
                            <w:lang w:val="en-NZ"/>
                          </w:rPr>
                          <w:t>exclusion criteria</w:t>
                        </w:r>
                      </w:p>
                    </w:txbxContent>
                  </v:textbox>
                </v:shape>
                <v:shape id="Textfeld 2" o:spid="_x0000_s1030" type="#_x0000_t202" style="position:absolute;left:837;top:51687;width:18848;height:81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r5bwwAAANoAAAAPAAAAZHJzL2Rvd25yZXYueG1sRI9Ba8JA&#10;FITvhf6H5RV6q5sKEUldRQqt5lCItnh+3X0mIdm3Mbs16b93BcHjMDPfMIvVaFtxpt7XjhW8ThIQ&#10;xNqZmksFP98fL3MQPiAbbB2Tgn/ysFo+PiwwM27gHZ33oRQRwj5DBVUIXSal1xVZ9BPXEUfv6HqL&#10;Icq+lKbHIcJtK6dJMpMWa44LFXb0XpFu9n9WwfbXfeUnOpx0Y4pOfx7SZlPkSj0/jes3EIHGcA/f&#10;2lujIIXrlXgD5PICAAD//wMAUEsBAi0AFAAGAAgAAAAhANvh9svuAAAAhQEAABMAAAAAAAAAAAAA&#10;AAAAAAAAAFtDb250ZW50X1R5cGVzXS54bWxQSwECLQAUAAYACAAAACEAWvQsW78AAAAVAQAACwAA&#10;AAAAAAAAAAAAAAAfAQAAX3JlbHMvLnJlbHNQSwECLQAUAAYACAAAACEAuca+W8MAAADaAAAADwAA&#10;AAAAAAAAAAAAAAAHAgAAZHJzL2Rvd25yZXYueG1sUEsFBgAAAAADAAMAtwAAAPcCAAAAAA==&#10;" fillcolor="white [3201]" strokeweight="1.5pt">
                  <v:textbox inset="2.29069mm,1.1453mm,2.29069mm,1.1453mm">
                    <w:txbxContent>
                      <w:p w14:paraId="3E9233C2" w14:textId="04360535" w:rsidR="009E412E" w:rsidRPr="00324661" w:rsidRDefault="009E412E" w:rsidP="009E412E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="00943CC9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4010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cases after </w:t>
                        </w:r>
                        <w:r w:rsidR="00943CC9">
                          <w:rPr>
                            <w:rFonts w:ascii="Calibri" w:eastAsia="Calibri" w:hAnsi="Calibri"/>
                            <w:lang w:val="en-NZ"/>
                          </w:rPr>
                          <w:t>merging cases</w:t>
                        </w:r>
                      </w:p>
                    </w:txbxContent>
                  </v:textbox>
                </v:shape>
                <v:shape id="Textfeld 2" o:spid="_x0000_s1031" type="#_x0000_t202" style="position:absolute;left:926;top:71243;width:18848;height:81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CAswgAAANoAAAAPAAAAZHJzL2Rvd25yZXYueG1sRI9Pi8Iw&#10;FMTvwn6H8Ba8abqCItUosrCrHhb8h+dn8mxLm5faRK3ffiMIHoeZ+Q0znbe2EjdqfOFYwVc/AUGs&#10;nSk4U3DY//TGIHxANlg5JgUP8jCffXSmmBp35y3ddiETEcI+RQV5CHUqpdc5WfR9VxNH7+waiyHK&#10;JpOmwXuE20oOkmQkLRYcF3Ks6TsnXe6uVsHq5P7WFzpedGk2tf49DsvlZq1U97NdTEAEasM7/Gqv&#10;jIIRPK/EGyBn/wAAAP//AwBQSwECLQAUAAYACAAAACEA2+H2y+4AAACFAQAAEwAAAAAAAAAAAAAA&#10;AAAAAAAAW0NvbnRlbnRfVHlwZXNdLnhtbFBLAQItABQABgAIAAAAIQBa9CxbvwAAABUBAAALAAAA&#10;AAAAAAAAAAAAAB8BAABfcmVscy8ucmVsc1BLAQItABQABgAIAAAAIQBJFCAswgAAANoAAAAPAAAA&#10;AAAAAAAAAAAAAAcCAABkcnMvZG93bnJldi54bWxQSwUGAAAAAAMAAwC3AAAA9gIAAAAA&#10;" fillcolor="white [3201]" strokeweight="1.5pt">
                  <v:textbox inset="2.29069mm,1.1453mm,2.29069mm,1.1453mm">
                    <w:txbxContent>
                      <w:p w14:paraId="4EA7894A" w14:textId="78E56D55" w:rsidR="009E412E" w:rsidRPr="001D355B" w:rsidRDefault="009E412E" w:rsidP="009E412E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="00943CC9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2</w:t>
                        </w:r>
                        <w:r w:rsidR="001457F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619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i</w:t>
                        </w:r>
                        <w:r w:rsidR="00943CC9">
                          <w:rPr>
                            <w:rFonts w:ascii="Calibri" w:eastAsia="Calibri" w:hAnsi="Calibri"/>
                            <w:lang w:val="en-NZ"/>
                          </w:rPr>
                          <w:t xml:space="preserve">ncluded in analysis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2" o:spid="_x0000_s1032" type="#_x0000_t32" style="position:absolute;left:10349;top:8177;width:27;height:190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7wEwQAAANsAAAAPAAAAZHJzL2Rvd25yZXYueG1sRE9Ni8Iw&#10;EL0L/ocwwt40VVhZqlFEEV3xsFZRj0MzttVmUpqs1n9vhIW9zeN9znjamFLcqXaFZQX9XgSCOLW6&#10;4EzBYb/sfoFwHlljaZkUPMnBdNJujTHW9sE7uic+EyGEXYwKcu+rWEqX5mTQ9WxFHLiLrQ36AOtM&#10;6hofIdyUchBFQ2mw4NCQY0XznNJb8msUbM8/q+Pmc1HwKdW3dbm7fl94odRHp5mNQHhq/L/4z73W&#10;Yf4A3r+EA+TkBQAA//8DAFBLAQItABQABgAIAAAAIQDb4fbL7gAAAIUBAAATAAAAAAAAAAAAAAAA&#10;AAAAAABbQ29udGVudF9UeXBlc10ueG1sUEsBAi0AFAAGAAgAAAAhAFr0LFu/AAAAFQEAAAsAAAAA&#10;AAAAAAAAAAAAHwEAAF9yZWxzLy5yZWxzUEsBAi0AFAAGAAgAAAAhAFPbvATBAAAA2wAAAA8AAAAA&#10;AAAAAAAAAAAABwIAAGRycy9kb3ducmV2LnhtbFBLBQYAAAAAAwADALcAAAD1AgAAAAA=&#10;" strokecolor="black [3200]" strokeweight="1.5pt">
                  <v:stroke endarrow="block" joinstyle="miter"/>
                </v:shape>
                <v:shape id="Gerade Verbindung mit Pfeil 13" o:spid="_x0000_s1033" type="#_x0000_t32" style="position:absolute;left:10261;top:34882;width:115;height:168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/5dwQAAANsAAAAPAAAAZHJzL2Rvd25yZXYueG1sRI/RisJA&#10;DEXfBf9hiOCbTlVYpOsoIgiC+GD1A0In2xY7mdqJ2v69Iwj7lnDvublZbTpXqye1ofJsYDZNQBHn&#10;3lZcGLhe9pMlqCDIFmvPZKCnAJv1cLDC1PoXn+mZSaFiCIcUDZQiTap1yEtyGKa+IY7an28dSlzb&#10;QtsWXzHc1XqeJD/aYcXxQokN7UrKb9nDxRqn874/HW73x7HqpV4sd5nMemPGo277C0qok3/zlz7Y&#10;yC3g80scQK/fAAAA//8DAFBLAQItABQABgAIAAAAIQDb4fbL7gAAAIUBAAATAAAAAAAAAAAAAAAA&#10;AAAAAABbQ29udGVudF9UeXBlc10ueG1sUEsBAi0AFAAGAAgAAAAhAFr0LFu/AAAAFQEAAAsAAAAA&#10;AAAAAAAAAAAAHwEAAF9yZWxzLy5yZWxzUEsBAi0AFAAGAAgAAAAhACtj/l3BAAAA2wAAAA8AAAAA&#10;AAAAAAAAAAAABwIAAGRycy9kb3ducmV2LnhtbFBLBQYAAAAAAwADALcAAAD1AgAAAAA=&#10;" strokecolor="black [3200]" strokeweight="1.5pt">
                  <v:stroke endarrow="block" joinstyle="miter"/>
                </v:shape>
                <v:shape id="Gerade Verbindung mit Pfeil 15" o:spid="_x0000_s1034" type="#_x0000_t32" style="position:absolute;left:10261;top:59855;width:89;height:113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iRwwwAAANsAAAAPAAAAZHJzL2Rvd25yZXYueG1sRE9Na8JA&#10;EL0L/Q/LFLzppkKKpK6hNIhaPKgtbY9DdkzSZGdDdtX4711B8DaP9zmztDeNOFHnKssKXsYRCOLc&#10;6ooLBd9fi9EUhPPIGhvLpOBCDtL502CGibZn3tFp7wsRQtglqKD0vk2kdHlJBt3YtsSBO9jOoA+w&#10;K6Tu8BzCTSMnUfQqDVYcGkps6aOkvN4fjYLN33b58xlnFf/mul41u//1gTOlhs/9+xsIT71/iO/u&#10;lQ7zY7j9Eg6Q8ysAAAD//wMAUEsBAi0AFAAGAAgAAAAhANvh9svuAAAAhQEAABMAAAAAAAAAAAAA&#10;AAAAAAAAAFtDb250ZW50X1R5cGVzXS54bWxQSwECLQAUAAYACAAAACEAWvQsW78AAAAVAQAACwAA&#10;AAAAAAAAAAAAAAAfAQAAX3JlbHMvLnJlbHNQSwECLQAUAAYACAAAACEA3DIkcMMAAADbAAAADwAA&#10;AAAAAAAAAAAAAAAHAgAAZHJzL2Rvd25yZXYueG1sUEsFBgAAAAADAAMAtwAAAPcCAAAAAA==&#10;" strokecolor="black [3200]" strokeweight="1.5pt">
                  <v:stroke endarrow="block" joinstyle="miter"/>
                </v:shape>
                <v:shape id="Textfeld 17" o:spid="_x0000_s1035" type="#_x0000_t202" style="position:absolute;left:24904;top:9;width:25064;height:348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UA6wwAAANsAAAAPAAAAZHJzL2Rvd25yZXYueG1sRI9BawIx&#10;EIXvBf9DGMFbzdZDla1RykKlFC9aEbwNm2kSdjPZblJd/70RhN5meG/e92a5HnwrztRHF1jBy7QA&#10;QVwH7dgoOHx/PC9AxISssQ1MCq4UYb0aPS2x1OHCOzrvkxE5hGOJCmxKXSllrC15jNPQEWftJ/Qe&#10;U157I3WPlxzuWzkrilfp0XEmWOyoslQ3+z+fuTt0269fPFW8MduFrRpzdI1Sk/Hw/gYi0ZD+zY/r&#10;T53rz+H+Sx5Arm4AAAD//wMAUEsBAi0AFAAGAAgAAAAhANvh9svuAAAAhQEAABMAAAAAAAAAAAAA&#10;AAAAAAAAAFtDb250ZW50X1R5cGVzXS54bWxQSwECLQAUAAYACAAAACEAWvQsW78AAAAVAQAACwAA&#10;AAAAAAAAAAAAAAAfAQAAX3JlbHMvLnJlbHNQSwECLQAUAAYACAAAACEAu5VAOsMAAADbAAAADwAA&#10;AAAAAAAAAAAAAAAHAgAAZHJzL2Rvd25yZXYueG1sUEsFBgAAAAADAAMAtwAAAPcCAAAAAA==&#10;" fillcolor="white [3201]" stroked="f" strokeweight=".5pt">
                  <v:textbox inset="2.29069mm,1.1453mm,2.29069mm,1.1453mm">
                    <w:txbxContent>
                      <w:p w14:paraId="28D9CF80" w14:textId="65650BA6" w:rsidR="009E412E" w:rsidRDefault="009E412E" w:rsidP="0095373B">
                        <w:pPr>
                          <w:spacing w:line="240" w:lineRule="auto"/>
                          <w:ind w:left="705" w:hanging="705"/>
                          <w:rPr>
                            <w:lang w:val="en-NZ"/>
                          </w:rPr>
                        </w:pPr>
                        <w:r w:rsidRPr="00140EEE">
                          <w:rPr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="00B13E81">
                          <w:rPr>
                            <w:b/>
                            <w:bCs/>
                            <w:lang w:val="en-NZ"/>
                          </w:rPr>
                          <w:t>34</w:t>
                        </w:r>
                        <w:r w:rsidRPr="00140EEE">
                          <w:rPr>
                            <w:lang w:val="en-NZ"/>
                          </w:rPr>
                          <w:t xml:space="preserve"> </w:t>
                        </w:r>
                        <w:r w:rsidRPr="00140EEE">
                          <w:rPr>
                            <w:lang w:val="en-NZ"/>
                          </w:rPr>
                          <w:tab/>
                          <w:t>case</w:t>
                        </w:r>
                        <w:r>
                          <w:rPr>
                            <w:lang w:val="en-NZ"/>
                          </w:rPr>
                          <w:t>s</w:t>
                        </w:r>
                        <w:r w:rsidRPr="00140EEE">
                          <w:rPr>
                            <w:lang w:val="en-NZ"/>
                          </w:rPr>
                          <w:t xml:space="preserve"> </w:t>
                        </w:r>
                        <w:r>
                          <w:rPr>
                            <w:lang w:val="en-NZ"/>
                          </w:rPr>
                          <w:t>with duplicate clinical records</w:t>
                        </w:r>
                      </w:p>
                      <w:p w14:paraId="250F952E" w14:textId="56BA503A" w:rsidR="0095373B" w:rsidRDefault="00B13E81" w:rsidP="0095373B">
                        <w:pPr>
                          <w:spacing w:line="240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276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cases left without being seen by      medical/psychiatric staff</w:t>
                        </w:r>
                      </w:p>
                      <w:p w14:paraId="5EB7EF2F" w14:textId="77777777" w:rsidR="0095373B" w:rsidRDefault="00B13E81" w:rsidP="0095373B">
                        <w:pPr>
                          <w:spacing w:line="240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8A57FD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67</w:t>
                        </w:r>
                        <w:r w:rsidRPr="008A57FD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  <w:t>somatic cases</w:t>
                        </w:r>
                      </w:p>
                      <w:p w14:paraId="08CA5287" w14:textId="4F67A0BE" w:rsidR="00782F04" w:rsidRDefault="00782F04" w:rsidP="0095373B">
                        <w:pPr>
                          <w:spacing w:line="240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3</w:t>
                        </w:r>
                        <w:r w:rsidR="00DB77DA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consultations in preparation of a planned hospital admission</w:t>
                        </w:r>
                      </w:p>
                      <w:p w14:paraId="2F170DBB" w14:textId="77777777" w:rsidR="0095373B" w:rsidRDefault="00782F04" w:rsidP="00DB77DA">
                        <w:pPr>
                          <w:spacing w:after="0" w:line="240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6</w:t>
                        </w: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ab/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day therapy</w:t>
                        </w:r>
                        <w:r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cas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es (patients receive treatment in hospital but sleep in their own home)</w:t>
                        </w:r>
                      </w:p>
                      <w:p w14:paraId="648BEAB9" w14:textId="77777777" w:rsidR="0095373B" w:rsidRDefault="0095373B" w:rsidP="0095373B">
                        <w:pPr>
                          <w:spacing w:after="0" w:line="240" w:lineRule="auto"/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</w:pPr>
                      </w:p>
                      <w:p w14:paraId="44D5A5E4" w14:textId="7250576C" w:rsidR="00782F04" w:rsidRDefault="00782F04" w:rsidP="00DB77DA">
                        <w:pPr>
                          <w:spacing w:after="0" w:line="240" w:lineRule="auto"/>
                          <w:ind w:left="708" w:hanging="708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1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0</w:t>
                        </w:r>
                        <w:r w:rsidR="00DB77DA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>cases with non-medical issu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es (e.g.: patients in need of shelter)</w:t>
                        </w:r>
                      </w:p>
                      <w:p w14:paraId="707D4685" w14:textId="77777777" w:rsidR="00AB23BE" w:rsidRPr="00324661" w:rsidRDefault="00AB23BE" w:rsidP="0095373B">
                        <w:pPr>
                          <w:spacing w:after="0" w:line="240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</w:p>
                      <w:p w14:paraId="572506D8" w14:textId="75030BA8" w:rsidR="00AB23BE" w:rsidRPr="00324661" w:rsidRDefault="00AB23BE" w:rsidP="00AB23BE">
                        <w:pPr>
                          <w:spacing w:after="0" w:line="256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1</w:t>
                        </w:r>
                        <w:r w:rsidR="00DB77DA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>patient &lt;18 years</w:t>
                        </w:r>
                      </w:p>
                      <w:p w14:paraId="72410E7C" w14:textId="77777777" w:rsidR="00782F04" w:rsidRPr="00140EEE" w:rsidRDefault="00782F04" w:rsidP="00782F04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</w:p>
                      <w:p w14:paraId="6DD2C5D2" w14:textId="77777777" w:rsidR="00782F04" w:rsidRPr="00140EEE" w:rsidRDefault="00782F04" w:rsidP="00782F04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</w:p>
                      <w:p w14:paraId="2159B03A" w14:textId="77777777" w:rsidR="00782F04" w:rsidRPr="008A57FD" w:rsidRDefault="00782F04" w:rsidP="00B13E81">
                        <w:pPr>
                          <w:spacing w:after="0" w:line="256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</w:p>
                      <w:p w14:paraId="1D49D243" w14:textId="77777777" w:rsidR="00B13E81" w:rsidRPr="00002995" w:rsidRDefault="00B13E81" w:rsidP="00B13E81">
                        <w:pPr>
                          <w:spacing w:line="254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</w:p>
                      <w:p w14:paraId="707CBC5D" w14:textId="77777777" w:rsidR="00B13E81" w:rsidRPr="00140EEE" w:rsidRDefault="00B13E81" w:rsidP="009E412E">
                        <w:pPr>
                          <w:ind w:left="705" w:hanging="705"/>
                          <w:rPr>
                            <w:lang w:val="en-NZ"/>
                          </w:rPr>
                        </w:pPr>
                      </w:p>
                    </w:txbxContent>
                  </v:textbox>
                </v:shape>
                <v:shape id="Textfeld 17" o:spid="_x0000_s1036" type="#_x0000_t202" style="position:absolute;left:24907;top:39581;width:25061;height:218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H+gxgAAANsAAAAPAAAAZHJzL2Rvd25yZXYueG1sRI9PSwMx&#10;EMXvgt8hjODNZruIyrZpEcF/FBFr2/N0M90EN5NlE9ttP33nIHib4b157zfT+RBatac++cgGxqMC&#10;FHEdrefGwOr7+eYBVMrIFtvIZOBICeazy4spVjYe+Iv2y9woCeFUoQGXc1dpnWpHAdModsSi7WIf&#10;MMvaN9r2eJDw0OqyKO50QM/S4LCjJ0f1z/I3GPCfu9d6ccK1G79vyu3tR3nvXzbGXF8NjxNQmYb8&#10;b/67frOCL7DyiwygZ2cAAAD//wMAUEsBAi0AFAAGAAgAAAAhANvh9svuAAAAhQEAABMAAAAAAAAA&#10;AAAAAAAAAAAAAFtDb250ZW50X1R5cGVzXS54bWxQSwECLQAUAAYACAAAACEAWvQsW78AAAAVAQAA&#10;CwAAAAAAAAAAAAAAAAAfAQAAX3JlbHMvLnJlbHNQSwECLQAUAAYACAAAACEAKHx/oMYAAADbAAAA&#10;DwAAAAAAAAAAAAAAAAAHAgAAZHJzL2Rvd25yZXYueG1sUEsFBgAAAAADAAMAtwAAAPoCAAAAAA==&#10;" fillcolor="white [3201]" stroked="f" strokeweight=".5pt">
                  <v:textbox inset="2.29069mm,1.1453mm,2.29069mm,1.1453mm">
                    <w:txbxContent>
                      <w:p w14:paraId="246C2365" w14:textId="4C7D9CD5" w:rsidR="00342951" w:rsidRPr="001D355B" w:rsidRDefault="00342951" w:rsidP="00342951">
                        <w:pPr>
                          <w:spacing w:after="0" w:line="256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="00AC3BD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227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merged:</w:t>
                        </w:r>
                      </w:p>
                      <w:p w14:paraId="63968E5D" w14:textId="413A7B04" w:rsidR="00342951" w:rsidRPr="001D355B" w:rsidRDefault="00342951" w:rsidP="00342951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="006C04EA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151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with </w:t>
                        </w:r>
                        <w:r w:rsidRPr="001D355B"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0-3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days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interruption of hospital admission</w:t>
                        </w:r>
                      </w:p>
                      <w:p w14:paraId="21E07A3A" w14:textId="520AA33B" w:rsidR="00342951" w:rsidRPr="001D355B" w:rsidRDefault="00342951" w:rsidP="00342951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="006C04EA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48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with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>4</w:t>
                        </w:r>
                        <w:r w:rsidRPr="001D355B"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>-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>7</w:t>
                        </w:r>
                        <w:r w:rsidRPr="001D355B"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days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interruption of hospital admission</w:t>
                        </w:r>
                      </w:p>
                      <w:p w14:paraId="3BBDC0E3" w14:textId="3226CAD5" w:rsidR="00342951" w:rsidRPr="001D355B" w:rsidRDefault="00342951" w:rsidP="00342951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="006C04EA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28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visits of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emergency depart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ment, in between two merged hospital admissions</w:t>
                        </w:r>
                      </w:p>
                      <w:p w14:paraId="69278AB2" w14:textId="77777777" w:rsidR="009E412E" w:rsidRPr="00E65A82" w:rsidRDefault="009E412E" w:rsidP="009E412E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</w:p>
                    </w:txbxContent>
                  </v:textbox>
                </v:shape>
                <v:shape id="Textfeld 17" o:spid="_x0000_s1037" type="#_x0000_t202" style="position:absolute;left:24908;top:63133;width:25060;height:12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No7wwAAANsAAAAPAAAAZHJzL2Rvd25yZXYueG1sRE/bagIx&#10;EH0v+A9hCr7VrIu0dTVKKfQipRSvz9PNuAluJssm1dWvN4VC3+ZwrjOdd64WR2qD9axgOMhAEJde&#10;W64UbNYvd48gQkTWWHsmBWcKMJ/1bqZYaH/iJR1XsRIphEOBCkyMTSFlKA05DAPfECdu71uHMcG2&#10;krrFUwp3tcyz7F46tJwaDDb0bKg8rH6cAvu1fys/Lrg1w8Uu/x595g/2dadU/7Z7moCI1MV/8Z/7&#10;Xaf5Y/j9JR0gZ1cAAAD//wMAUEsBAi0AFAAGAAgAAAAhANvh9svuAAAAhQEAABMAAAAAAAAAAAAA&#10;AAAAAAAAAFtDb250ZW50X1R5cGVzXS54bWxQSwECLQAUAAYACAAAACEAWvQsW78AAAAVAQAACwAA&#10;AAAAAAAAAAAAAAAfAQAAX3JlbHMvLnJlbHNQSwECLQAUAAYACAAAACEARzDaO8MAAADbAAAADwAA&#10;AAAAAAAAAAAAAAAHAgAAZHJzL2Rvd25yZXYueG1sUEsFBgAAAAADAAMAtwAAAPcCAAAAAA==&#10;" fillcolor="white [3201]" stroked="f" strokeweight=".5pt">
                  <v:textbox inset="2.29069mm,1.1453mm,2.29069mm,1.1453mm">
                    <w:txbxContent>
                      <w:p w14:paraId="0ECE5D35" w14:textId="456E324D" w:rsidR="009E412E" w:rsidRPr="00342951" w:rsidRDefault="009E412E" w:rsidP="009E412E">
                        <w:pPr>
                          <w:spacing w:after="0" w:line="256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="0034295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1</w:t>
                        </w:r>
                        <w:r w:rsidR="001457F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192</w:t>
                        </w:r>
                        <w:r w:rsidR="0034295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 </w:t>
                        </w:r>
                        <w:r w:rsidR="00342951">
                          <w:rPr>
                            <w:rFonts w:ascii="Calibri" w:eastAsia="Calibri" w:hAnsi="Calibri"/>
                            <w:lang w:val="en-NZ"/>
                          </w:rPr>
                          <w:t>cases of re</w:t>
                        </w:r>
                        <w:r w:rsidR="00771D2F">
                          <w:rPr>
                            <w:rFonts w:ascii="Calibri" w:eastAsia="Calibri" w:hAnsi="Calibri"/>
                            <w:lang w:val="en-NZ"/>
                          </w:rPr>
                          <w:t>-attendance</w:t>
                        </w:r>
                      </w:p>
                      <w:p w14:paraId="027A8277" w14:textId="278FC31F" w:rsidR="009E412E" w:rsidRPr="001D355B" w:rsidRDefault="009E412E" w:rsidP="009E412E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Verbinder: gewinkelt 21" o:spid="_x0000_s1038" type="#_x0000_t34" style="position:absolute;left:10670;top:8177;width:12015;height:590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268xQAAANsAAAAPAAAAZHJzL2Rvd25yZXYueG1sRI9La8Mw&#10;EITvhfwHsYFeSiMnh1LcKMGPFAKFQh6HHBdrY6m1VsZSEuffV4VCj8PMfMMs16PrxJWGYD0rmM8y&#10;EMSN15ZbBcfD+/MriBCRNXaeScGdAqxXk4cl5trfeEfXfWxFgnDIUYGJsc+lDI0hh2Hme+Lknf3g&#10;MCY5tFIPeEtw18lFlr1Ih5bTgsGeKkPN9/7iFOw+yqq2T+Mms9G2n18ncy7qUqnH6Vi8gYg0xv/w&#10;X3urFSzm8Psl/QC5+gEAAP//AwBQSwECLQAUAAYACAAAACEA2+H2y+4AAACFAQAAEwAAAAAAAAAA&#10;AAAAAAAAAAAAW0NvbnRlbnRfVHlwZXNdLnhtbFBLAQItABQABgAIAAAAIQBa9CxbvwAAABUBAAAL&#10;AAAAAAAAAAAAAAAAAB8BAABfcmVscy8ucmVsc1BLAQItABQABgAIAAAAIQC4M268xQAAANsAAAAP&#10;AAAAAAAAAAAAAAAAAAcCAABkcnMvZG93bnJldi54bWxQSwUGAAAAAAMAAwC3AAAA+QIAAAAA&#10;" strokecolor="black [3200]" strokeweight="1.5pt">
                  <v:stroke endarrow="block"/>
                </v:shape>
                <v:shape id="Verbinder: gewinkelt 23" o:spid="_x0000_s1039" type="#_x0000_t34" style="position:absolute;left:11012;top:59855;width:12321;height:456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VVQxQAAANsAAAAPAAAAZHJzL2Rvd25yZXYueG1sRI9PawIx&#10;FMTvBb9DeEIvRbMqFFmN4p8WhELB1YPHx+a5iW5elk3U7bdvCgWPw8z8hpkvO1eLO7XBelYwGmYg&#10;iEuvLVcKjofPwRREiMgaa8+k4IcCLBe9lznm2j94T/ciViJBOOSowMTY5FKG0pDDMPQNcfLOvnUY&#10;k2wrqVt8JLir5TjL3qVDy2nBYEMbQ+W1uDkF+6/1Zmvfuo/MRlt9X07mvNqulXrtd6sZiEhdfIb/&#10;2zutYDyBvy/pB8jFLwAAAP//AwBQSwECLQAUAAYACAAAACEA2+H2y+4AAACFAQAAEwAAAAAAAAAA&#10;AAAAAAAAAAAAW0NvbnRlbnRfVHlwZXNdLnhtbFBLAQItABQABgAIAAAAIQBa9CxbvwAAABUBAAAL&#10;AAAAAAAAAAAAAAAAAB8BAABfcmVscy8ucmVsc1BLAQItABQABgAIAAAAIQAnrVVQxQAAANsAAAAP&#10;AAAAAAAAAAAAAAAAAAcCAABkcnMvZG93bnJldi54bWxQSwUGAAAAAAMAAwC3AAAA+QIAAAAA&#10;" strokecolor="black [3200]" strokeweight="1.5pt">
                  <v:stroke endarrow="block"/>
                </v:shape>
                <v:shape id="Verbinder: gewinkelt 24" o:spid="_x0000_s1040" type="#_x0000_t34" style="position:absolute;left:10345;top:34882;width:12322;height:877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M0kxQAAANsAAAAPAAAAZHJzL2Rvd25yZXYueG1sRI9PawIx&#10;FMTvBb9DeEIvRbOKFFmN4p8WhELB1YPHx+a5iW5elk3U7bdvCgWPw8z8hpkvO1eLO7XBelYwGmYg&#10;iEuvLVcKjofPwRREiMgaa8+k4IcCLBe9lznm2j94T/ciViJBOOSowMTY5FKG0pDDMPQNcfLOvnUY&#10;k2wrqVt8JLir5TjL3qVDy2nBYEMbQ+W1uDkF+6/1Zmvfuo/MRlt9X07mvNqulXrtd6sZiEhdfIb/&#10;2zutYDyBvy/pB8jFLwAAAP//AwBQSwECLQAUAAYACAAAACEA2+H2y+4AAACFAQAAEwAAAAAAAAAA&#10;AAAAAAAAAAAAW0NvbnRlbnRfVHlwZXNdLnhtbFBLAQItABQABgAIAAAAIQBa9CxbvwAAABUBAAAL&#10;AAAAAAAAAAAAAAAAAB8BAABfcmVscy8ucmVsc1BLAQItABQABgAIAAAAIQCoRM0kxQAAANsAAAAP&#10;AAAAAAAAAAAAAAAAAAcCAABkcnMvZG93bnJldi54bWxQSwUGAAAAAAMAAwC3AAAA+QIAAAAA&#10;" strokecolor="black [3200]" strokeweight="1.5pt">
                  <v:stroke endarrow="block"/>
                </v:shape>
                <v:shape id="Textfeld 17" o:spid="_x0000_s1041" type="#_x0000_t202" style="position:absolute;left:24908;top:65117;width:25056;height:14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fkgxQAAANsAAAAPAAAAZHJzL2Rvd25yZXYueG1sRI9BawIx&#10;FITvgv8hvEJvNbuLtGVrlFJoq4iItvX8unlugpuXZZPq1l9vCgWPw8x8w0xmvWvEkbpgPSvIRxkI&#10;4spry7WCz4/Xu0cQISJrbDyTgl8KMJsOBxMstT/xho7bWIsE4VCiAhNjW0oZKkMOw8i3xMnb+85h&#10;TLKrpe7wlOCukUWW3UuHltOCwZZeDFWH7Y9TYNf792p5xi+TL3bF93hVPNi3nVK3N/3zE4hIfbyG&#10;/9tzrWCcw9+X9APk9AIAAP//AwBQSwECLQAUAAYACAAAACEA2+H2y+4AAACFAQAAEwAAAAAAAAAA&#10;AAAAAAAAAAAAW0NvbnRlbnRfVHlwZXNdLnhtbFBLAQItABQABgAIAAAAIQBa9CxbvwAAABUBAAAL&#10;AAAAAAAAAAAAAAAAAB8BAABfcmVscy8ucmVsc1BLAQItABQABgAIAAAAIQCq9fkgxQAAANsAAAAP&#10;AAAAAAAAAAAAAAAAAAcCAABkcnMvZG93bnJldi54bWxQSwUGAAAAAAMAAwC3AAAA+QIAAAAA&#10;" fillcolor="white [3201]" stroked="f" strokeweight=".5pt">
                  <v:textbox inset="2.29069mm,1.1453mm,2.29069mm,1.1453mm">
                    <w:txbxContent>
                      <w:p w14:paraId="418D56C2" w14:textId="70D47042" w:rsidR="009E412E" w:rsidRPr="00002995" w:rsidRDefault="001457FE" w:rsidP="009E412E">
                        <w:pPr>
                          <w:spacing w:line="254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457F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199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 elective case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981891A" w14:textId="77777777" w:rsidR="00570B24" w:rsidRDefault="00570B24" w:rsidP="009E412E">
      <w:pPr>
        <w:rPr>
          <w:b/>
          <w:bCs/>
          <w:lang w:val="en-NZ"/>
        </w:rPr>
      </w:pPr>
    </w:p>
    <w:p w14:paraId="1C2028ED" w14:textId="77777777" w:rsidR="00B206AA" w:rsidRDefault="00B206AA" w:rsidP="009E412E">
      <w:pPr>
        <w:rPr>
          <w:b/>
          <w:bCs/>
          <w:lang w:val="en-NZ"/>
        </w:rPr>
      </w:pPr>
    </w:p>
    <w:p w14:paraId="0EB87C07" w14:textId="681581C4" w:rsidR="009E412E" w:rsidRDefault="009E412E" w:rsidP="009E412E">
      <w:pPr>
        <w:rPr>
          <w:b/>
          <w:bCs/>
          <w:lang w:val="en-NZ"/>
        </w:rPr>
      </w:pPr>
      <w:bookmarkStart w:id="0" w:name="_GoBack"/>
      <w:bookmarkEnd w:id="0"/>
      <w:r w:rsidRPr="00837608">
        <w:rPr>
          <w:b/>
          <w:bCs/>
          <w:lang w:val="en-NZ"/>
        </w:rPr>
        <w:lastRenderedPageBreak/>
        <w:t>S</w:t>
      </w:r>
      <w:r>
        <w:rPr>
          <w:b/>
          <w:bCs/>
          <w:lang w:val="en-NZ"/>
        </w:rPr>
        <w:t>2</w:t>
      </w:r>
      <w:r w:rsidR="00B32BE2">
        <w:rPr>
          <w:b/>
          <w:bCs/>
          <w:lang w:val="en-NZ"/>
        </w:rPr>
        <w:t xml:space="preserve"> </w:t>
      </w:r>
      <w:r w:rsidRPr="00837608">
        <w:rPr>
          <w:b/>
          <w:bCs/>
          <w:lang w:val="en-NZ"/>
        </w:rPr>
        <w:t xml:space="preserve">Composition of diagnostic </w:t>
      </w:r>
      <w:r w:rsidR="000E7F2F">
        <w:rPr>
          <w:b/>
          <w:bCs/>
          <w:lang w:val="en-NZ"/>
        </w:rPr>
        <w:t>subgroups</w:t>
      </w:r>
    </w:p>
    <w:p w14:paraId="59E4B503" w14:textId="77777777" w:rsidR="00B32BE2" w:rsidRPr="00AA0FBF" w:rsidRDefault="00B32BE2" w:rsidP="009E412E">
      <w:pPr>
        <w:rPr>
          <w:lang w:val="en-US"/>
        </w:rPr>
      </w:pPr>
    </w:p>
    <w:p w14:paraId="567ADC34" w14:textId="77777777" w:rsidR="009E412E" w:rsidRDefault="009E412E" w:rsidP="009E412E">
      <w:pPr>
        <w:tabs>
          <w:tab w:val="left" w:pos="3330"/>
        </w:tabs>
        <w:rPr>
          <w:lang w:val="en-NZ"/>
        </w:rPr>
      </w:pPr>
      <w:r>
        <w:rPr>
          <w:lang w:val="en-NZ"/>
        </w:rPr>
        <w:t>Organic mental disorders (OM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00 – F09</w:t>
      </w:r>
    </w:p>
    <w:p w14:paraId="425E918E" w14:textId="77777777" w:rsidR="009E412E" w:rsidRDefault="009E412E" w:rsidP="009E412E">
      <w:pPr>
        <w:tabs>
          <w:tab w:val="left" w:pos="3330"/>
        </w:tabs>
        <w:rPr>
          <w:lang w:val="en-NZ"/>
        </w:rPr>
      </w:pPr>
      <w:r>
        <w:rPr>
          <w:lang w:val="en-NZ"/>
        </w:rPr>
        <w:t>Substance use disorders (SU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0 – F19</w:t>
      </w:r>
    </w:p>
    <w:p w14:paraId="2279CB7F" w14:textId="1911AD4D" w:rsidR="009E412E" w:rsidRDefault="009E412E" w:rsidP="009E412E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ab/>
        <w:t>Not included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7 nicotine/tobacco related substance use disorders</w:t>
      </w:r>
    </w:p>
    <w:p w14:paraId="37B02619" w14:textId="6D513FB5" w:rsidR="009E412E" w:rsidRDefault="009E412E" w:rsidP="009E412E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chizophrenia and psychotic disorders (SPD):</w:t>
      </w:r>
      <w:r>
        <w:rPr>
          <w:lang w:val="en-NZ"/>
        </w:rPr>
        <w:tab/>
        <w:t>F20 – F29</w:t>
      </w:r>
    </w:p>
    <w:p w14:paraId="04882FE7" w14:textId="77777777" w:rsidR="009E412E" w:rsidRDefault="009E412E" w:rsidP="009E412E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Bipolar and manic disorders (BM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30 – F31</w:t>
      </w:r>
    </w:p>
    <w:p w14:paraId="77A271E1" w14:textId="7F80D845" w:rsidR="009E412E" w:rsidRDefault="009E412E" w:rsidP="009E412E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Depressive disorders (D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32 – F33</w:t>
      </w:r>
    </w:p>
    <w:p w14:paraId="0CF5C17C" w14:textId="06610D6B" w:rsidR="009C1EC9" w:rsidRDefault="009C1EC9" w:rsidP="009E412E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 xml:space="preserve">Anxiety disorders (AD): </w:t>
      </w:r>
      <w:r w:rsidR="00E559E6">
        <w:rPr>
          <w:lang w:val="en-NZ"/>
        </w:rPr>
        <w:tab/>
      </w:r>
      <w:r w:rsidR="00E559E6">
        <w:rPr>
          <w:lang w:val="en-NZ"/>
        </w:rPr>
        <w:tab/>
      </w:r>
      <w:r w:rsidR="00E559E6">
        <w:rPr>
          <w:lang w:val="en-NZ"/>
        </w:rPr>
        <w:tab/>
        <w:t>F40 – F41</w:t>
      </w:r>
    </w:p>
    <w:p w14:paraId="19F53500" w14:textId="10539E13" w:rsidR="009C1EC9" w:rsidRDefault="009C1EC9" w:rsidP="009E412E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T</w:t>
      </w:r>
      <w:r w:rsidRPr="009C1EC9">
        <w:rPr>
          <w:lang w:val="en-NZ"/>
        </w:rPr>
        <w:t>rauma and stressor-related disorders</w:t>
      </w:r>
      <w:r>
        <w:rPr>
          <w:lang w:val="en-NZ"/>
        </w:rPr>
        <w:t xml:space="preserve"> (TSD):</w:t>
      </w:r>
      <w:r w:rsidR="00E559E6">
        <w:rPr>
          <w:lang w:val="en-NZ"/>
        </w:rPr>
        <w:t xml:space="preserve"> </w:t>
      </w:r>
      <w:r w:rsidR="00E559E6">
        <w:rPr>
          <w:lang w:val="en-NZ"/>
        </w:rPr>
        <w:tab/>
        <w:t>F43.0, F43.1, F43.2, F43.8</w:t>
      </w:r>
    </w:p>
    <w:p w14:paraId="316757D3" w14:textId="017AD371" w:rsidR="009C1EC9" w:rsidRDefault="009C1EC9" w:rsidP="009E412E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O</w:t>
      </w:r>
      <w:r w:rsidRPr="009C1EC9">
        <w:rPr>
          <w:lang w:val="en-NZ"/>
        </w:rPr>
        <w:t>ther neurotic disorders</w:t>
      </w:r>
      <w:r>
        <w:rPr>
          <w:lang w:val="en-NZ"/>
        </w:rPr>
        <w:t xml:space="preserve"> (ND): </w:t>
      </w:r>
      <w:r w:rsidR="00E559E6">
        <w:rPr>
          <w:lang w:val="en-NZ"/>
        </w:rPr>
        <w:tab/>
      </w:r>
      <w:r w:rsidR="00E559E6">
        <w:rPr>
          <w:lang w:val="en-NZ"/>
        </w:rPr>
        <w:tab/>
      </w:r>
      <w:r w:rsidR="00E559E6">
        <w:rPr>
          <w:lang w:val="en-NZ"/>
        </w:rPr>
        <w:tab/>
        <w:t>F42, F44, F45, F48</w:t>
      </w:r>
    </w:p>
    <w:p w14:paraId="4AD2A95F" w14:textId="343239A1" w:rsidR="009E412E" w:rsidRDefault="009E412E" w:rsidP="00342951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Personality disorders (P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60</w:t>
      </w:r>
    </w:p>
    <w:p w14:paraId="05D9AFC8" w14:textId="0B393A6A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2D82B52C" w14:textId="18DC4A7E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56228735" w14:textId="0AD580F1" w:rsidR="00AA0FBF" w:rsidRDefault="00AA0FBF" w:rsidP="00342951">
      <w:pPr>
        <w:tabs>
          <w:tab w:val="left" w:pos="709"/>
          <w:tab w:val="left" w:pos="3330"/>
        </w:tabs>
        <w:rPr>
          <w:b/>
          <w:bCs/>
          <w:lang w:val="en-NZ"/>
        </w:rPr>
      </w:pPr>
      <w:r w:rsidRPr="00837608">
        <w:rPr>
          <w:b/>
          <w:bCs/>
          <w:lang w:val="en-NZ"/>
        </w:rPr>
        <w:t>S</w:t>
      </w:r>
      <w:r w:rsidR="002713E2">
        <w:rPr>
          <w:b/>
          <w:bCs/>
          <w:lang w:val="en-NZ"/>
        </w:rPr>
        <w:t>4</w:t>
      </w:r>
    </w:p>
    <w:p w14:paraId="4CC60F37" w14:textId="6B448EFC" w:rsidR="00AA0FBF" w:rsidRDefault="00AA0FBF" w:rsidP="002F3FF2">
      <w:pPr>
        <w:tabs>
          <w:tab w:val="left" w:pos="709"/>
          <w:tab w:val="left" w:pos="3330"/>
        </w:tabs>
        <w:rPr>
          <w:lang w:val="en-NZ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4C60C9C" wp14:editId="7F91A069">
            <wp:simplePos x="0" y="0"/>
            <wp:positionH relativeFrom="column">
              <wp:posOffset>738505</wp:posOffset>
            </wp:positionH>
            <wp:positionV relativeFrom="paragraph">
              <wp:posOffset>41910</wp:posOffset>
            </wp:positionV>
            <wp:extent cx="4140200" cy="3093085"/>
            <wp:effectExtent l="0" t="0" r="0" b="0"/>
            <wp:wrapThrough wrapText="bothSides">
              <wp:wrapPolygon edited="0">
                <wp:start x="0" y="0"/>
                <wp:lineTo x="0" y="21418"/>
                <wp:lineTo x="21467" y="21418"/>
                <wp:lineTo x="21467" y="0"/>
                <wp:lineTo x="0" y="0"/>
              </wp:wrapPolygon>
            </wp:wrapThrough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77"/>
                    <a:stretch/>
                  </pic:blipFill>
                  <pic:spPr bwMode="auto">
                    <a:xfrm>
                      <a:off x="0" y="0"/>
                      <a:ext cx="4140200" cy="3093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F6DD9E" w14:textId="7F1BDB6B" w:rsidR="00342951" w:rsidRDefault="00AC3BD1" w:rsidP="00342951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 xml:space="preserve"> </w:t>
      </w:r>
    </w:p>
    <w:p w14:paraId="6ABD9BD1" w14:textId="59872000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2FE37BF0" w14:textId="45167B28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0A7F86A0" w14:textId="595C5A7A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4707D68F" w14:textId="12BEF66E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4300A291" w14:textId="0A696EE5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09CFEEFB" w14:textId="090FD7F9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3FDD1531" w14:textId="1F82D950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79D783BD" w14:textId="5BE5D3E8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1AFF5B00" w14:textId="5152E22B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73BB7D49" w14:textId="7AC24869" w:rsidR="00AA0FBF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p w14:paraId="1C609495" w14:textId="5C79657A" w:rsidR="00AA0FBF" w:rsidRPr="00250C69" w:rsidRDefault="00AA0FBF" w:rsidP="00AA0FBF">
      <w:pPr>
        <w:rPr>
          <w:lang w:val="en-US"/>
        </w:rPr>
      </w:pPr>
      <w:bookmarkStart w:id="1" w:name="_Hlk128051091"/>
      <w:r>
        <w:rPr>
          <w:color w:val="000000" w:themeColor="text1"/>
          <w:lang w:val="en-NZ"/>
        </w:rPr>
        <w:t>The figure above</w:t>
      </w:r>
      <w:r>
        <w:rPr>
          <w:color w:val="000000" w:themeColor="text1"/>
          <w:lang w:val="en-US"/>
        </w:rPr>
        <w:t xml:space="preserve"> </w:t>
      </w:r>
      <w:r w:rsidRPr="008F7277">
        <w:rPr>
          <w:lang w:val="en-US"/>
        </w:rPr>
        <w:t>indicates the size of the prediction of new</w:t>
      </w:r>
      <w:r>
        <w:rPr>
          <w:lang w:val="en-US"/>
        </w:rPr>
        <w:t>-</w:t>
      </w:r>
      <w:r w:rsidRPr="008F7277">
        <w:rPr>
          <w:lang w:val="en-US"/>
        </w:rPr>
        <w:t xml:space="preserve">onset diagnosis by </w:t>
      </w:r>
      <w:r>
        <w:rPr>
          <w:lang w:val="en-US"/>
        </w:rPr>
        <w:t>7-day incidence</w:t>
      </w:r>
      <w:r w:rsidRPr="008F7277">
        <w:rPr>
          <w:lang w:val="en-US"/>
        </w:rPr>
        <w:t xml:space="preserve"> at different lag points</w:t>
      </w:r>
      <w:r>
        <w:rPr>
          <w:lang w:val="en-US"/>
        </w:rPr>
        <w:t xml:space="preserve">. </w:t>
      </w:r>
      <w:r w:rsidRPr="00250C69">
        <w:rPr>
          <w:lang w:val="en-US"/>
        </w:rPr>
        <w:t xml:space="preserve">The correlations do not reach significance, as they do not cross the blue lines. Abbreviations used:  </w:t>
      </w:r>
      <w:r>
        <w:rPr>
          <w:lang w:val="en-US"/>
        </w:rPr>
        <w:t>ACF</w:t>
      </w:r>
      <w:r w:rsidRPr="00250C69">
        <w:rPr>
          <w:lang w:val="en-US"/>
        </w:rPr>
        <w:t xml:space="preserve"> = </w:t>
      </w:r>
      <w:r>
        <w:rPr>
          <w:lang w:val="en-US"/>
        </w:rPr>
        <w:t>autocorrelation function</w:t>
      </w:r>
    </w:p>
    <w:bookmarkEnd w:id="1"/>
    <w:p w14:paraId="63750C2A" w14:textId="77777777" w:rsidR="00AA0FBF" w:rsidRPr="00342951" w:rsidRDefault="00AA0FBF" w:rsidP="00342951">
      <w:pPr>
        <w:tabs>
          <w:tab w:val="left" w:pos="709"/>
          <w:tab w:val="left" w:pos="3330"/>
        </w:tabs>
        <w:rPr>
          <w:lang w:val="en-NZ"/>
        </w:rPr>
      </w:pPr>
    </w:p>
    <w:sectPr w:rsidR="00AA0FBF" w:rsidRPr="003429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12E"/>
    <w:rsid w:val="000C2A35"/>
    <w:rsid w:val="000E7F2F"/>
    <w:rsid w:val="00135FC6"/>
    <w:rsid w:val="001457FE"/>
    <w:rsid w:val="001D2171"/>
    <w:rsid w:val="002118A4"/>
    <w:rsid w:val="002274F2"/>
    <w:rsid w:val="002713E2"/>
    <w:rsid w:val="002A2FAA"/>
    <w:rsid w:val="002F3FF2"/>
    <w:rsid w:val="00342951"/>
    <w:rsid w:val="00362867"/>
    <w:rsid w:val="004060BD"/>
    <w:rsid w:val="00570B24"/>
    <w:rsid w:val="005F07D0"/>
    <w:rsid w:val="00621868"/>
    <w:rsid w:val="00697466"/>
    <w:rsid w:val="006C04EA"/>
    <w:rsid w:val="007401A0"/>
    <w:rsid w:val="0076717E"/>
    <w:rsid w:val="00771D2F"/>
    <w:rsid w:val="00782F04"/>
    <w:rsid w:val="00860674"/>
    <w:rsid w:val="0088053B"/>
    <w:rsid w:val="008B00D1"/>
    <w:rsid w:val="0091193E"/>
    <w:rsid w:val="00943CC9"/>
    <w:rsid w:val="0095373B"/>
    <w:rsid w:val="009747C6"/>
    <w:rsid w:val="00983A04"/>
    <w:rsid w:val="009B01E1"/>
    <w:rsid w:val="009C1EC9"/>
    <w:rsid w:val="009E412E"/>
    <w:rsid w:val="00AA0FBF"/>
    <w:rsid w:val="00AB23BE"/>
    <w:rsid w:val="00AC3BD1"/>
    <w:rsid w:val="00B13E81"/>
    <w:rsid w:val="00B206AA"/>
    <w:rsid w:val="00B32BE2"/>
    <w:rsid w:val="00CB770F"/>
    <w:rsid w:val="00CE3264"/>
    <w:rsid w:val="00D455A7"/>
    <w:rsid w:val="00DA3506"/>
    <w:rsid w:val="00DB77DA"/>
    <w:rsid w:val="00E267D5"/>
    <w:rsid w:val="00E559E6"/>
    <w:rsid w:val="00EA228A"/>
    <w:rsid w:val="00EA4697"/>
    <w:rsid w:val="00F1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774D2"/>
  <w15:chartTrackingRefBased/>
  <w15:docId w15:val="{9EF0E060-D609-477E-ABE5-908270621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tailEnd type="triangle"/>
        </a:ln>
      </a:spPr>
      <a:bodyPr/>
      <a:lstStyle/>
      <a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C3D2C-839E-4D8E-953A-F5E09C0C5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adam</dc:creator>
  <cp:keywords/>
  <dc:description/>
  <cp:lastModifiedBy>Goldschmidt, Dr. med. Thomas</cp:lastModifiedBy>
  <cp:revision>5</cp:revision>
  <dcterms:created xsi:type="dcterms:W3CDTF">2023-05-25T10:32:00Z</dcterms:created>
  <dcterms:modified xsi:type="dcterms:W3CDTF">2023-05-25T11:10:00Z</dcterms:modified>
</cp:coreProperties>
</file>